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08B89" w14:textId="77777777" w:rsidR="00BB0BB3" w:rsidRDefault="00BB0BB3" w:rsidP="00BB0BB3">
      <w:pPr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</w:p>
    <w:p w14:paraId="3DC3021D" w14:textId="038E0E8B" w:rsidR="00BB0BB3" w:rsidRDefault="00BB0BB3" w:rsidP="00BB0BB3">
      <w:pPr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Table S1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.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 xml:space="preserve"> Clinical information for human skin samples</w:t>
      </w:r>
    </w:p>
    <w:tbl>
      <w:tblPr>
        <w:tblpPr w:leftFromText="180" w:rightFromText="180" w:vertAnchor="page" w:horzAnchor="margin" w:tblpY="3720"/>
        <w:tblW w:w="875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3"/>
        <w:gridCol w:w="1916"/>
        <w:gridCol w:w="1038"/>
        <w:gridCol w:w="872"/>
        <w:gridCol w:w="989"/>
        <w:gridCol w:w="1660"/>
        <w:gridCol w:w="1357"/>
      </w:tblGrid>
      <w:tr w:rsidR="00BB0BB3" w14:paraId="4ED9D62F" w14:textId="77777777" w:rsidTr="009C03BB">
        <w:trPr>
          <w:trHeight w:val="480"/>
        </w:trPr>
        <w:tc>
          <w:tcPr>
            <w:tcW w:w="9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34E507" w14:textId="77777777" w:rsidR="00BB0BB3" w:rsidRDefault="00BB0BB3" w:rsidP="009C03B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atient</w:t>
            </w:r>
          </w:p>
        </w:tc>
        <w:tc>
          <w:tcPr>
            <w:tcW w:w="1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433D38" w14:textId="77777777" w:rsidR="00BB0BB3" w:rsidRDefault="00BB0BB3" w:rsidP="009C03B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laced area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907AF7" w14:textId="77777777" w:rsidR="00BB0BB3" w:rsidRDefault="00BB0BB3" w:rsidP="009C03B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ime (d)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CA25AE" w14:textId="77777777" w:rsidR="00BB0BB3" w:rsidRDefault="00BB0BB3" w:rsidP="009C03B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ender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1456C8" w14:textId="77777777" w:rsidR="00BB0BB3" w:rsidRDefault="00BB0BB3" w:rsidP="009C03B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ge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5216F0" w14:textId="77777777" w:rsidR="00BB0BB3" w:rsidRDefault="00BB0BB3" w:rsidP="009C03B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Volume of tissue expander (mL)</w:t>
            </w:r>
          </w:p>
        </w:tc>
        <w:tc>
          <w:tcPr>
            <w:tcW w:w="1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46DEB0" w14:textId="77777777" w:rsidR="00BB0BB3" w:rsidRDefault="00BB0BB3" w:rsidP="009C03B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Explanation</w:t>
            </w:r>
          </w:p>
        </w:tc>
      </w:tr>
      <w:tr w:rsidR="00BB0BB3" w14:paraId="109C8275" w14:textId="77777777" w:rsidTr="009C03BB">
        <w:trPr>
          <w:trHeight w:val="270"/>
        </w:trPr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5FAB785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91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E5F391D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igh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ear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61EF889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4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D3161EE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A86D036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5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0EE7EE9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35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8877B93" w14:textId="77777777" w:rsidR="00BB0BB3" w:rsidRDefault="00BB0BB3" w:rsidP="009C03B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Expanded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ki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and normal skin</w:t>
            </w:r>
          </w:p>
        </w:tc>
      </w:tr>
      <w:tr w:rsidR="00BB0BB3" w14:paraId="1F01807D" w14:textId="77777777" w:rsidTr="009C03BB">
        <w:trPr>
          <w:trHeight w:val="316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83FD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577AD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ef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e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D780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376B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EEF9D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61E1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6DAB8" w14:textId="77777777" w:rsidR="00BB0BB3" w:rsidRDefault="00BB0BB3" w:rsidP="009C03B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xpanded skin and normal skin</w:t>
            </w:r>
          </w:p>
        </w:tc>
      </w:tr>
      <w:tr w:rsidR="00BB0BB3" w14:paraId="0BFD7465" w14:textId="77777777" w:rsidTr="009C03BB">
        <w:trPr>
          <w:trHeight w:val="303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055E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9A557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igh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e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8CB4F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3ADD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0DBA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5018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730D" w14:textId="77777777" w:rsidR="00BB0BB3" w:rsidRDefault="00BB0BB3" w:rsidP="009C03B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xpanded skin and normal skin</w:t>
            </w:r>
          </w:p>
        </w:tc>
      </w:tr>
      <w:tr w:rsidR="00BB0BB3" w14:paraId="1320A618" w14:textId="77777777" w:rsidTr="009C03BB">
        <w:trPr>
          <w:trHeight w:val="27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702C9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A66C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igh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e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4910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ABDC2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E983C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310E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DB834" w14:textId="77777777" w:rsidR="00BB0BB3" w:rsidRDefault="00BB0BB3" w:rsidP="009C03B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xpanded skin and normal skin</w:t>
            </w:r>
          </w:p>
        </w:tc>
      </w:tr>
      <w:tr w:rsidR="00BB0BB3" w14:paraId="34192B6E" w14:textId="77777777" w:rsidTr="009C03BB">
        <w:trPr>
          <w:trHeight w:val="278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9C4A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8BE37" w14:textId="77777777" w:rsidR="00BB0BB3" w:rsidRDefault="00BB0BB3" w:rsidP="009C03BB">
            <w:pPr>
              <w:widowControl/>
              <w:spacing w:line="360" w:lineRule="auto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ef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ear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1D12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61442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DDD9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BEAC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9BB75" w14:textId="77777777" w:rsidR="00BB0BB3" w:rsidRDefault="00BB0BB3" w:rsidP="009C03B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Expanded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kin</w:t>
            </w:r>
          </w:p>
        </w:tc>
      </w:tr>
      <w:tr w:rsidR="00BB0BB3" w14:paraId="5692F737" w14:textId="77777777" w:rsidTr="009C03BB">
        <w:trPr>
          <w:trHeight w:val="27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F014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164A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igh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e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0BB8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6ED4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A4D1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ABAE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3689" w14:textId="77777777" w:rsidR="00BB0BB3" w:rsidRDefault="00BB0BB3" w:rsidP="009C03B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Expanded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kin</w:t>
            </w:r>
          </w:p>
        </w:tc>
      </w:tr>
      <w:tr w:rsidR="00BB0BB3" w14:paraId="72535644" w14:textId="77777777" w:rsidTr="009C03BB">
        <w:trPr>
          <w:trHeight w:val="27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E3D4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169A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igh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e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02EF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87BA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3E2FB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8D20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EB94" w14:textId="77777777" w:rsidR="00BB0BB3" w:rsidRDefault="00BB0BB3" w:rsidP="009C03B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Expanded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kin</w:t>
            </w:r>
          </w:p>
        </w:tc>
      </w:tr>
      <w:tr w:rsidR="00BB0BB3" w14:paraId="57BAAA42" w14:textId="77777777" w:rsidTr="009C03BB">
        <w:trPr>
          <w:trHeight w:val="32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762D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F5F68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igh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e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086D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20CE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4531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5825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5A23" w14:textId="77777777" w:rsidR="00BB0BB3" w:rsidRDefault="00BB0BB3" w:rsidP="009C03B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Expanded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kin</w:t>
            </w:r>
          </w:p>
        </w:tc>
      </w:tr>
      <w:tr w:rsidR="00BB0BB3" w14:paraId="4E6314DD" w14:textId="77777777" w:rsidTr="009C03BB">
        <w:trPr>
          <w:trHeight w:val="27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29300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257D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igh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e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18FC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3698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1DCB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AD8B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7B32" w14:textId="77777777" w:rsidR="00BB0BB3" w:rsidRDefault="00BB0BB3" w:rsidP="009C03B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Expanded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kin</w:t>
            </w:r>
          </w:p>
        </w:tc>
      </w:tr>
      <w:tr w:rsidR="00BB0BB3" w14:paraId="7BA33C38" w14:textId="77777777" w:rsidTr="009C03BB">
        <w:trPr>
          <w:trHeight w:val="27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44B1C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4F6E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igh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e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1C21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10DB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6690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ADAF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FC05B" w14:textId="77777777" w:rsidR="00BB0BB3" w:rsidRDefault="00BB0BB3" w:rsidP="009C03B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Expanded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kin</w:t>
            </w:r>
          </w:p>
        </w:tc>
      </w:tr>
      <w:tr w:rsidR="00BB0BB3" w14:paraId="10DFACFF" w14:textId="77777777" w:rsidTr="009C03BB">
        <w:trPr>
          <w:trHeight w:val="270"/>
        </w:trPr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A3664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57284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ef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ear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72A24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78680B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C33FA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2F0AF" w14:textId="77777777" w:rsidR="00BB0BB3" w:rsidRDefault="00BB0BB3" w:rsidP="009C03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854F2" w14:textId="77777777" w:rsidR="00BB0BB3" w:rsidRDefault="00BB0BB3" w:rsidP="009C03B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Expanded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kin</w:t>
            </w:r>
          </w:p>
        </w:tc>
      </w:tr>
    </w:tbl>
    <w:p w14:paraId="6FFC6762" w14:textId="77777777" w:rsidR="00BB0BB3" w:rsidRDefault="00BB0BB3" w:rsidP="00BB0BB3">
      <w:pPr>
        <w:spacing w:beforeLines="100" w:before="312" w:afterLines="100" w:after="312"/>
        <w:rPr>
          <w:rFonts w:ascii="Times New Roman" w:hAnsi="Times New Roman" w:cs="Times New Roman" w:hint="eastAsia"/>
          <w:b/>
          <w:bCs/>
          <w:color w:val="000000"/>
          <w:sz w:val="36"/>
          <w:szCs w:val="36"/>
          <w:shd w:val="clear" w:color="auto" w:fill="FFFFFF"/>
        </w:rPr>
      </w:pPr>
    </w:p>
    <w:p w14:paraId="0D83F7DE" w14:textId="77777777" w:rsidR="008C22E3" w:rsidRDefault="008C22E3"/>
    <w:sectPr w:rsidR="008C22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BB3"/>
    <w:rsid w:val="008C22E3"/>
    <w:rsid w:val="00BB0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4ECE4"/>
  <w15:chartTrackingRefBased/>
  <w15:docId w15:val="{15F66AB4-C866-4CD9-B916-1DB59C90F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0BB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Haylee</dc:creator>
  <cp:keywords/>
  <dc:description/>
  <cp:lastModifiedBy>Xiang Haylee</cp:lastModifiedBy>
  <cp:revision>1</cp:revision>
  <dcterms:created xsi:type="dcterms:W3CDTF">2023-05-09T01:37:00Z</dcterms:created>
  <dcterms:modified xsi:type="dcterms:W3CDTF">2023-05-09T01:39:00Z</dcterms:modified>
</cp:coreProperties>
</file>